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197B4" w14:textId="608B29A3" w:rsidR="00221C6B" w:rsidRPr="00D053F7" w:rsidRDefault="003C52C5" w:rsidP="00221C6B">
      <w:pPr>
        <w:spacing w:line="360" w:lineRule="auto"/>
        <w:rPr>
          <w:rFonts w:eastAsia="等线"/>
          <w:color w:val="000000"/>
          <w:kern w:val="0"/>
          <w:sz w:val="20"/>
          <w:szCs w:val="20"/>
        </w:rPr>
      </w:pPr>
      <w:r>
        <w:rPr>
          <w:rFonts w:eastAsia="等线"/>
          <w:b/>
          <w:color w:val="000000"/>
          <w:kern w:val="0"/>
          <w:sz w:val="20"/>
          <w:szCs w:val="20"/>
        </w:rPr>
        <w:t>S</w:t>
      </w:r>
      <w:r w:rsidR="00FB6C34">
        <w:rPr>
          <w:rFonts w:eastAsia="等线"/>
          <w:b/>
          <w:color w:val="000000"/>
          <w:kern w:val="0"/>
          <w:sz w:val="20"/>
          <w:szCs w:val="20"/>
        </w:rPr>
        <w:t xml:space="preserve">upplemental </w:t>
      </w:r>
      <w:r w:rsidR="00221C6B" w:rsidRPr="00D053F7">
        <w:rPr>
          <w:rFonts w:eastAsia="等线"/>
          <w:b/>
          <w:color w:val="000000"/>
          <w:kern w:val="0"/>
          <w:sz w:val="20"/>
          <w:szCs w:val="20"/>
        </w:rPr>
        <w:t xml:space="preserve">Table </w:t>
      </w:r>
      <w:r>
        <w:rPr>
          <w:rFonts w:eastAsia="等线"/>
          <w:b/>
          <w:color w:val="000000"/>
          <w:kern w:val="0"/>
          <w:sz w:val="20"/>
          <w:szCs w:val="20"/>
        </w:rPr>
        <w:t>1</w:t>
      </w:r>
      <w:r w:rsidR="00221C6B" w:rsidRPr="00D053F7">
        <w:rPr>
          <w:rFonts w:eastAsia="等线"/>
          <w:b/>
          <w:color w:val="000000"/>
          <w:kern w:val="0"/>
          <w:sz w:val="20"/>
          <w:szCs w:val="20"/>
        </w:rPr>
        <w:t>:</w:t>
      </w:r>
      <w:r w:rsidR="00221C6B" w:rsidRPr="00D053F7">
        <w:rPr>
          <w:rFonts w:eastAsia="等线"/>
          <w:color w:val="000000"/>
          <w:kern w:val="0"/>
          <w:sz w:val="20"/>
          <w:szCs w:val="20"/>
        </w:rPr>
        <w:t xml:space="preserve"> </w:t>
      </w:r>
      <w:r w:rsidR="00362B09" w:rsidRPr="00D053F7">
        <w:rPr>
          <w:rFonts w:eastAsia="等线"/>
          <w:color w:val="000000"/>
          <w:kern w:val="0"/>
          <w:sz w:val="20"/>
          <w:szCs w:val="20"/>
        </w:rPr>
        <w:t xml:space="preserve">Study of the </w:t>
      </w:r>
      <w:r w:rsidR="00221C6B" w:rsidRPr="00D053F7">
        <w:rPr>
          <w:rFonts w:eastAsia="等线"/>
          <w:color w:val="000000"/>
          <w:kern w:val="0"/>
          <w:sz w:val="20"/>
          <w:szCs w:val="20"/>
        </w:rPr>
        <w:t xml:space="preserve">detection </w:t>
      </w:r>
      <w:r w:rsidR="00362B09" w:rsidRPr="00D053F7">
        <w:rPr>
          <w:rFonts w:eastAsia="等线"/>
          <w:color w:val="000000"/>
          <w:kern w:val="0"/>
          <w:sz w:val="20"/>
          <w:szCs w:val="20"/>
        </w:rPr>
        <w:t xml:space="preserve">limit </w:t>
      </w:r>
      <w:r w:rsidR="00595E00" w:rsidRPr="00D053F7">
        <w:rPr>
          <w:rFonts w:eastAsia="等线"/>
          <w:color w:val="000000"/>
          <w:kern w:val="0"/>
          <w:sz w:val="20"/>
          <w:szCs w:val="20"/>
        </w:rPr>
        <w:t xml:space="preserve">of </w:t>
      </w:r>
      <w:r w:rsidR="00221C6B" w:rsidRPr="00D053F7">
        <w:rPr>
          <w:rFonts w:eastAsia="等线"/>
          <w:color w:val="000000"/>
          <w:kern w:val="0"/>
          <w:sz w:val="20"/>
          <w:szCs w:val="20"/>
        </w:rPr>
        <w:t>HIV</w:t>
      </w:r>
      <w:r w:rsidR="00595E00" w:rsidRPr="00D053F7">
        <w:rPr>
          <w:rFonts w:eastAsia="等线"/>
          <w:color w:val="000000"/>
          <w:kern w:val="0"/>
          <w:sz w:val="20"/>
          <w:szCs w:val="20"/>
        </w:rPr>
        <w:t xml:space="preserve">-1 </w:t>
      </w:r>
      <w:r w:rsidR="00A8561F" w:rsidRPr="00D053F7">
        <w:rPr>
          <w:rFonts w:eastAsia="等线"/>
          <w:color w:val="000000"/>
          <w:kern w:val="0"/>
          <w:sz w:val="20"/>
          <w:szCs w:val="20"/>
        </w:rPr>
        <w:t>p</w:t>
      </w:r>
      <w:r w:rsidR="00595E00" w:rsidRPr="00D053F7">
        <w:rPr>
          <w:rFonts w:eastAsia="等线"/>
          <w:color w:val="000000"/>
          <w:kern w:val="0"/>
          <w:sz w:val="20"/>
          <w:szCs w:val="20"/>
        </w:rPr>
        <w:t>24</w:t>
      </w:r>
      <w:r w:rsidR="00A8561F" w:rsidRPr="00D053F7">
        <w:rPr>
          <w:rFonts w:eastAsia="等线"/>
          <w:color w:val="000000"/>
          <w:kern w:val="0"/>
          <w:sz w:val="20"/>
          <w:szCs w:val="20"/>
        </w:rPr>
        <w:t xml:space="preserve"> antigen</w:t>
      </w:r>
      <w:r w:rsidR="00595E00" w:rsidRPr="00D053F7">
        <w:rPr>
          <w:rFonts w:eastAsia="等线"/>
          <w:color w:val="000000"/>
          <w:kern w:val="0"/>
          <w:sz w:val="20"/>
          <w:szCs w:val="20"/>
        </w:rPr>
        <w:t xml:space="preserve"> </w:t>
      </w:r>
      <w:r w:rsidR="00595E00" w:rsidRPr="00D053F7">
        <w:rPr>
          <w:sz w:val="20"/>
          <w:szCs w:val="20"/>
        </w:rPr>
        <w:t>for the LiCA</w:t>
      </w:r>
      <w:r w:rsidR="00595E00" w:rsidRPr="00D053F7">
        <w:rPr>
          <w:sz w:val="20"/>
          <w:szCs w:val="20"/>
          <w:vertAlign w:val="superscript"/>
        </w:rPr>
        <w:t>®</w:t>
      </w:r>
      <w:r w:rsidR="00595E00" w:rsidRPr="00D053F7">
        <w:rPr>
          <w:sz w:val="20"/>
          <w:szCs w:val="20"/>
        </w:rPr>
        <w:t xml:space="preserve"> HIV Ag/Ab assay</w:t>
      </w:r>
      <w:r w:rsidR="00221C6B" w:rsidRPr="00D053F7">
        <w:rPr>
          <w:rFonts w:eastAsia="等线"/>
          <w:color w:val="000000"/>
          <w:kern w:val="0"/>
          <w:sz w:val="20"/>
          <w:szCs w:val="20"/>
        </w:rPr>
        <w:t>.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 xml:space="preserve"> Linear regression equations between 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>the low levels (</w:t>
      </w:r>
      <w:r w:rsidR="00D301C7">
        <w:rPr>
          <w:rFonts w:eastAsia="等线"/>
          <w:color w:val="000000"/>
          <w:kern w:val="0"/>
          <w:sz w:val="20"/>
          <w:szCs w:val="20"/>
        </w:rPr>
        <w:t>&lt;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 xml:space="preserve">10 IU/mL) of </w:t>
      </w:r>
      <w:r w:rsidR="00CA0AC7" w:rsidRPr="00D053F7">
        <w:rPr>
          <w:rFonts w:eastAsia="等线"/>
          <w:color w:val="000000"/>
          <w:kern w:val="0"/>
          <w:sz w:val="20"/>
          <w:szCs w:val="20"/>
        </w:rPr>
        <w:t>p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>24</w:t>
      </w:r>
      <w:r w:rsidR="00CA0AC7" w:rsidRPr="00D053F7">
        <w:rPr>
          <w:rFonts w:eastAsia="等线"/>
          <w:color w:val="000000"/>
          <w:kern w:val="0"/>
          <w:sz w:val="20"/>
          <w:szCs w:val="20"/>
        </w:rPr>
        <w:t xml:space="preserve"> antigen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 xml:space="preserve"> concentrations (Y) and assay S/Co ratios (X) were determined </w:t>
      </w:r>
      <w:bookmarkStart w:id="0" w:name="_Hlk169258491"/>
      <w:r w:rsidR="003435D6" w:rsidRPr="00D053F7">
        <w:rPr>
          <w:rFonts w:eastAsia="等线"/>
          <w:color w:val="000000"/>
          <w:kern w:val="0"/>
          <w:sz w:val="20"/>
          <w:szCs w:val="20"/>
        </w:rPr>
        <w:t>to be Y=1.0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>9</w:t>
      </w:r>
      <w:r w:rsidR="00362B09" w:rsidRPr="00D053F7">
        <w:rPr>
          <w:rFonts w:eastAsia="等线"/>
          <w:color w:val="000000"/>
          <w:kern w:val="0"/>
          <w:sz w:val="20"/>
          <w:szCs w:val="20"/>
        </w:rPr>
        <w:t>1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>X–0.3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>6</w:t>
      </w:r>
      <w:r w:rsidR="00362B09" w:rsidRPr="00D053F7">
        <w:rPr>
          <w:rFonts w:eastAsia="等线"/>
          <w:color w:val="000000"/>
          <w:kern w:val="0"/>
          <w:sz w:val="20"/>
          <w:szCs w:val="20"/>
        </w:rPr>
        <w:t>5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 xml:space="preserve"> (R=0.999) 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 xml:space="preserve">with 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>the national reference panel, and Y=</w:t>
      </w:r>
      <w:r w:rsidR="006601C6" w:rsidRPr="00D053F7">
        <w:rPr>
          <w:rFonts w:eastAsia="等线"/>
          <w:color w:val="000000"/>
          <w:kern w:val="0"/>
          <w:sz w:val="20"/>
          <w:szCs w:val="20"/>
        </w:rPr>
        <w:t>2.908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>X-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>2.</w:t>
      </w:r>
      <w:r w:rsidR="006601C6" w:rsidRPr="00D053F7">
        <w:rPr>
          <w:rFonts w:eastAsia="等线"/>
          <w:color w:val="000000"/>
          <w:kern w:val="0"/>
          <w:sz w:val="20"/>
          <w:szCs w:val="20"/>
        </w:rPr>
        <w:t>008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 xml:space="preserve"> (R=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>0.999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 xml:space="preserve">) 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 xml:space="preserve">with </w:t>
      </w:r>
      <w:r w:rsidR="003435D6" w:rsidRPr="00D053F7">
        <w:rPr>
          <w:rFonts w:eastAsia="等线"/>
          <w:color w:val="000000"/>
          <w:kern w:val="0"/>
          <w:sz w:val="20"/>
          <w:szCs w:val="20"/>
        </w:rPr>
        <w:t xml:space="preserve">the WHO international standard, respectively. </w:t>
      </w:r>
      <w:r w:rsidR="00B162E3" w:rsidRPr="00D053F7">
        <w:rPr>
          <w:rFonts w:eastAsia="等线"/>
          <w:color w:val="000000"/>
          <w:kern w:val="0"/>
          <w:sz w:val="20"/>
          <w:szCs w:val="20"/>
        </w:rPr>
        <w:t xml:space="preserve">The detection limits of HIV-1 </w:t>
      </w:r>
      <w:r w:rsidR="00CA0AC7" w:rsidRPr="00D053F7">
        <w:rPr>
          <w:rFonts w:eastAsia="等线"/>
          <w:color w:val="000000"/>
          <w:kern w:val="0"/>
          <w:sz w:val="20"/>
          <w:szCs w:val="20"/>
        </w:rPr>
        <w:t>p</w:t>
      </w:r>
      <w:r w:rsidR="00B162E3" w:rsidRPr="00D053F7">
        <w:rPr>
          <w:rFonts w:eastAsia="等线"/>
          <w:color w:val="000000"/>
          <w:kern w:val="0"/>
          <w:sz w:val="20"/>
          <w:szCs w:val="20"/>
        </w:rPr>
        <w:t xml:space="preserve">24 </w:t>
      </w:r>
      <w:r w:rsidR="00CA0AC7" w:rsidRPr="00D053F7">
        <w:rPr>
          <w:rFonts w:eastAsia="等线"/>
          <w:color w:val="000000"/>
          <w:kern w:val="0"/>
          <w:sz w:val="20"/>
          <w:szCs w:val="20"/>
        </w:rPr>
        <w:t>antigen</w:t>
      </w:r>
      <w:r w:rsidR="00B162E3" w:rsidRPr="00D053F7">
        <w:rPr>
          <w:rFonts w:eastAsia="等线"/>
          <w:color w:val="000000"/>
          <w:kern w:val="0"/>
          <w:sz w:val="20"/>
          <w:szCs w:val="20"/>
        </w:rPr>
        <w:t xml:space="preserve"> were 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 xml:space="preserve">then </w:t>
      </w:r>
      <w:r w:rsidR="00B162E3" w:rsidRPr="00D053F7">
        <w:rPr>
          <w:rFonts w:eastAsia="等线"/>
          <w:color w:val="000000"/>
          <w:kern w:val="0"/>
          <w:sz w:val="20"/>
          <w:szCs w:val="20"/>
        </w:rPr>
        <w:t xml:space="preserve">calculated to be 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>0.73 IU/mL for the national reference panel and 0.</w:t>
      </w:r>
      <w:r w:rsidR="006601C6" w:rsidRPr="00D053F7">
        <w:rPr>
          <w:rFonts w:eastAsia="等线"/>
          <w:color w:val="000000"/>
          <w:kern w:val="0"/>
          <w:sz w:val="20"/>
          <w:szCs w:val="20"/>
        </w:rPr>
        <w:t>90</w:t>
      </w:r>
      <w:r w:rsidR="00322582" w:rsidRPr="00D053F7">
        <w:rPr>
          <w:rFonts w:eastAsia="等线"/>
          <w:color w:val="000000"/>
          <w:kern w:val="0"/>
          <w:sz w:val="20"/>
          <w:szCs w:val="20"/>
        </w:rPr>
        <w:t xml:space="preserve"> IU/mL for the WHO international standard, respectively.</w:t>
      </w:r>
      <w:bookmarkEnd w:id="0"/>
    </w:p>
    <w:tbl>
      <w:tblPr>
        <w:tblW w:w="10490" w:type="dxa"/>
        <w:tblLook w:val="04A0" w:firstRow="1" w:lastRow="0" w:firstColumn="1" w:lastColumn="0" w:noHBand="0" w:noVBand="1"/>
      </w:tblPr>
      <w:tblGrid>
        <w:gridCol w:w="950"/>
        <w:gridCol w:w="326"/>
        <w:gridCol w:w="1180"/>
        <w:gridCol w:w="1230"/>
        <w:gridCol w:w="1701"/>
        <w:gridCol w:w="425"/>
        <w:gridCol w:w="1457"/>
        <w:gridCol w:w="1378"/>
        <w:gridCol w:w="1843"/>
      </w:tblGrid>
      <w:tr w:rsidR="00221C6B" w:rsidRPr="00D053F7" w14:paraId="48E5ED44" w14:textId="77777777" w:rsidTr="00221C6B">
        <w:trPr>
          <w:trHeight w:val="276"/>
        </w:trPr>
        <w:tc>
          <w:tcPr>
            <w:tcW w:w="9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1335336" w14:textId="77777777" w:rsidR="00221C6B" w:rsidRPr="00D053F7" w:rsidRDefault="00221C6B" w:rsidP="00221C6B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3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3A2D" w14:textId="7FC3ECF0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097FB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National reference panel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734489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91921" w14:textId="07B63840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D053F7">
              <w:rPr>
                <w:color w:val="000000"/>
                <w:kern w:val="0"/>
                <w:sz w:val="20"/>
                <w:szCs w:val="20"/>
              </w:rPr>
              <w:t>WHO</w:t>
            </w:r>
            <w:r w:rsidR="00A3636D" w:rsidRPr="00D053F7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D053F7">
              <w:rPr>
                <w:color w:val="000000"/>
                <w:kern w:val="0"/>
                <w:sz w:val="20"/>
                <w:szCs w:val="20"/>
              </w:rPr>
              <w:t xml:space="preserve"> international standard</w:t>
            </w:r>
          </w:p>
        </w:tc>
      </w:tr>
      <w:tr w:rsidR="00221C6B" w:rsidRPr="00D053F7" w14:paraId="6C8174CF" w14:textId="77777777" w:rsidTr="00221C6B">
        <w:trPr>
          <w:trHeight w:val="300"/>
        </w:trPr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7CC2138" w14:textId="77777777" w:rsidR="00221C6B" w:rsidRPr="00D053F7" w:rsidRDefault="00221C6B" w:rsidP="00221C6B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23412E" w14:textId="1A659EF0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884167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IU/m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41CF07" w14:textId="218959B6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S/</w:t>
            </w:r>
            <w:proofErr w:type="spellStart"/>
            <w:r w:rsidRPr="00D053F7">
              <w:rPr>
                <w:color w:val="000000"/>
                <w:kern w:val="0"/>
                <w:sz w:val="20"/>
                <w:szCs w:val="20"/>
              </w:rPr>
              <w:t>Co</w:t>
            </w:r>
            <w:r w:rsidR="00914570" w:rsidRPr="00D053F7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B02BBD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Adjudication</w:t>
            </w:r>
          </w:p>
        </w:tc>
        <w:tc>
          <w:tcPr>
            <w:tcW w:w="425" w:type="dxa"/>
            <w:vMerge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1E8AD697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572C08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IU/m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410C31" w14:textId="7498AD5D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S/</w:t>
            </w:r>
            <w:proofErr w:type="spellStart"/>
            <w:r w:rsidRPr="00D053F7">
              <w:rPr>
                <w:color w:val="000000"/>
                <w:kern w:val="0"/>
                <w:sz w:val="20"/>
                <w:szCs w:val="20"/>
              </w:rPr>
              <w:t>Co</w:t>
            </w:r>
            <w:r w:rsidR="00A3636D" w:rsidRPr="00D053F7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7D931D" w14:textId="77777777" w:rsidR="00221C6B" w:rsidRPr="00D053F7" w:rsidRDefault="00221C6B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Adjudication</w:t>
            </w:r>
          </w:p>
        </w:tc>
      </w:tr>
      <w:tr w:rsidR="00F66581" w:rsidRPr="00D053F7" w14:paraId="0161E516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08A9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0A25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039C" w14:textId="39EEA69B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20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4D2A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18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27C4" w14:textId="15B5B42F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4613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FF66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1,00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C440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288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76B5" w14:textId="2AFF4E16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0E82B20F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3D7F1" w14:textId="1FBD2A9A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02918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550D0" w14:textId="6C2F415A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10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A2643" w14:textId="34C8D0E2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9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AA4FE" w14:textId="17CC01BE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7725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F9C3C" w14:textId="4D3E3DD8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50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982CF" w14:textId="67D76128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144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C3750" w14:textId="451F9CBC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450577A2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DBA0" w14:textId="622ECDFE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6DFA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FC8C" w14:textId="7EDA8CAD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5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297B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0404" w14:textId="07162BE4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C6FF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11A7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25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3EE3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72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50D2" w14:textId="0EF7A49B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6E12593C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58B1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6C24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AC5E" w14:textId="3F3C3438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2.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85C4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6E18" w14:textId="755C296D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69E9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C54B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125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AA2E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37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A20B" w14:textId="3FA44E44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35A2291A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3973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C4ED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6AE6" w14:textId="51CD173C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1.2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D93D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D146" w14:textId="15C21FD8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5BA6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B463" w14:textId="2456FC94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 64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25EF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2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384A" w14:textId="54E9EDCC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356E0120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A975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AD44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F9A5" w14:textId="7FBD87F4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0.6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1705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D9C2" w14:textId="79949C43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B122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2E09" w14:textId="38248CC9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 32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CA17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9E62" w14:textId="205D3A5B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55615D43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DF547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77A9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8A8D" w14:textId="0A8A12B4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0.3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1C50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01C7" w14:textId="23125209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0B87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2AE3" w14:textId="42D5B353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 16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0F11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FFC2" w14:textId="5FC2FE35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693449E3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BE7E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A883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8109" w14:textId="29D54589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0.1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E8C6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B7BE" w14:textId="45FA8C66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B643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F1B3" w14:textId="022B7ACD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  8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0CD6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390B" w14:textId="311D2359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5FE7353A" w14:textId="77777777" w:rsidTr="00221C6B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8314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422D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7CC1" w14:textId="0263019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0.0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F218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77D5" w14:textId="01AC9BAD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FC8B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5C5B" w14:textId="3DAC54DC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  4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CC47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82A0" w14:textId="029FE080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414775D7" w14:textId="77777777" w:rsidTr="00F70BF1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CAB6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7D63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90D90" w14:textId="7BC060C5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A3BE8" w14:textId="58BD9315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1104" w14:textId="180412C3" w:rsidR="00F66581" w:rsidRPr="00D053F7" w:rsidRDefault="00F66581" w:rsidP="00F66581">
            <w:pPr>
              <w:widowControl/>
              <w:spacing w:line="360" w:lineRule="auto"/>
              <w:ind w:leftChars="132" w:left="317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A936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3F88" w14:textId="1901B8B5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       2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FFC0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3D32" w14:textId="6B66EAB9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F66581" w:rsidRPr="00D053F7" w14:paraId="449B5C64" w14:textId="77777777" w:rsidTr="00D302AE">
        <w:trPr>
          <w:trHeight w:val="6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884D" w14:textId="77777777" w:rsidR="00F66581" w:rsidRPr="00D053F7" w:rsidRDefault="00F66581" w:rsidP="00F66581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F1F2" w14:textId="478F1875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DA68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AD9D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0DD2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E417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260A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25C0" w14:textId="77777777" w:rsidR="00F66581" w:rsidRPr="00D053F7" w:rsidRDefault="00F66581" w:rsidP="00F66581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019A" w14:textId="653327D3" w:rsidR="00F66581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D302AE" w:rsidRPr="00D053F7" w14:paraId="527A4C9E" w14:textId="77777777" w:rsidTr="00221C6B">
        <w:trPr>
          <w:trHeight w:val="68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AA1A28" w14:textId="271303F8" w:rsidR="00D302AE" w:rsidRPr="00D053F7" w:rsidRDefault="00D302AE" w:rsidP="00221C6B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L1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BA33F8" w14:textId="77777777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6876DA" w14:textId="77777777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A46728" w14:textId="77777777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163AD4" w14:textId="77777777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DBB3ED" w14:textId="77777777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926DEE" w14:textId="7FDFF6E9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900D57" w14:textId="21EC760E" w:rsidR="00D302AE" w:rsidRPr="00D053F7" w:rsidRDefault="00D302AE" w:rsidP="00221C6B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0.8</w:t>
            </w:r>
            <w:r w:rsidR="006601C6" w:rsidRPr="00D053F7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5CA031" w14:textId="4D10F524" w:rsidR="00D302AE" w:rsidRPr="00D053F7" w:rsidRDefault="00F66581" w:rsidP="00F66581">
            <w:pPr>
              <w:widowControl/>
              <w:spacing w:line="360" w:lineRule="auto"/>
              <w:ind w:leftChars="189" w:left="454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053F7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52FC07F9" w14:textId="236C89C0" w:rsidR="00A3636D" w:rsidRPr="00D053F7" w:rsidRDefault="00A3636D" w:rsidP="00A3636D">
      <w:pPr>
        <w:spacing w:line="360" w:lineRule="auto"/>
        <w:ind w:left="142" w:hangingChars="71" w:hanging="142"/>
        <w:rPr>
          <w:sz w:val="20"/>
          <w:szCs w:val="20"/>
        </w:rPr>
      </w:pPr>
      <w:r w:rsidRPr="00D053F7">
        <w:rPr>
          <w:sz w:val="20"/>
          <w:szCs w:val="20"/>
          <w:vertAlign w:val="superscript"/>
        </w:rPr>
        <w:t>a</w:t>
      </w:r>
      <w:r w:rsidRPr="00D053F7">
        <w:rPr>
          <w:sz w:val="20"/>
          <w:szCs w:val="20"/>
        </w:rPr>
        <w:t xml:space="preserve"> WHO, world health organization; S/Co, signal-to-cutoff ratio.</w:t>
      </w:r>
    </w:p>
    <w:p w14:paraId="66DEE272" w14:textId="77777777" w:rsidR="00221C6B" w:rsidRPr="00D053F7" w:rsidRDefault="00221C6B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</w:p>
    <w:p w14:paraId="254C8BDC" w14:textId="30DB447B" w:rsidR="00221C6B" w:rsidRPr="00D053F7" w:rsidRDefault="00221C6B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  <w:r w:rsidRPr="00D053F7">
        <w:rPr>
          <w:rFonts w:eastAsia="等线"/>
          <w:b/>
          <w:color w:val="000000"/>
          <w:kern w:val="0"/>
          <w:sz w:val="20"/>
          <w:szCs w:val="20"/>
        </w:rPr>
        <w:br w:type="page"/>
      </w:r>
    </w:p>
    <w:p w14:paraId="3648603F" w14:textId="1D024E22" w:rsidR="001D299D" w:rsidRPr="001D299D" w:rsidRDefault="00AB7E5C" w:rsidP="00AB7E5C">
      <w:pPr>
        <w:spacing w:line="360" w:lineRule="auto"/>
        <w:rPr>
          <w:sz w:val="20"/>
          <w:szCs w:val="20"/>
        </w:rPr>
      </w:pPr>
      <w:r>
        <w:rPr>
          <w:rFonts w:eastAsia="等线"/>
          <w:b/>
          <w:color w:val="000000"/>
          <w:kern w:val="0"/>
          <w:sz w:val="20"/>
          <w:szCs w:val="20"/>
        </w:rPr>
        <w:lastRenderedPageBreak/>
        <w:t xml:space="preserve">Supplemental </w:t>
      </w:r>
      <w:r w:rsidRPr="00D053F7">
        <w:rPr>
          <w:rFonts w:eastAsia="等线"/>
          <w:b/>
          <w:color w:val="000000"/>
          <w:kern w:val="0"/>
          <w:sz w:val="20"/>
          <w:szCs w:val="20"/>
        </w:rPr>
        <w:t xml:space="preserve">Table </w:t>
      </w:r>
      <w:r>
        <w:rPr>
          <w:rFonts w:eastAsia="等线"/>
          <w:b/>
          <w:color w:val="000000"/>
          <w:kern w:val="0"/>
          <w:sz w:val="20"/>
          <w:szCs w:val="20"/>
        </w:rPr>
        <w:t>2</w:t>
      </w:r>
      <w:r w:rsidRPr="00D053F7">
        <w:rPr>
          <w:rFonts w:eastAsia="等线"/>
          <w:b/>
          <w:color w:val="000000"/>
          <w:kern w:val="0"/>
          <w:sz w:val="20"/>
          <w:szCs w:val="20"/>
        </w:rPr>
        <w:t>:</w:t>
      </w:r>
      <w:r w:rsidRPr="00D053F7">
        <w:rPr>
          <w:rFonts w:eastAsia="等线"/>
          <w:color w:val="000000"/>
          <w:kern w:val="0"/>
          <w:sz w:val="20"/>
          <w:szCs w:val="20"/>
        </w:rPr>
        <w:t xml:space="preserve"> </w:t>
      </w:r>
      <w:r w:rsidR="00EB472D">
        <w:rPr>
          <w:sz w:val="20"/>
          <w:szCs w:val="20"/>
        </w:rPr>
        <w:t>C</w:t>
      </w:r>
      <w:r w:rsidR="00EB472D" w:rsidRPr="00EB472D">
        <w:rPr>
          <w:sz w:val="20"/>
          <w:szCs w:val="20"/>
        </w:rPr>
        <w:t>ross-reactivity study utilized 169 serum samples that were HIV-negative but positive for potential interfering factors such as autoantibodies and other viral infections, detailing the status of these samples</w:t>
      </w:r>
      <w:r w:rsidR="00EB472D">
        <w:rPr>
          <w:sz w:val="20"/>
          <w:szCs w:val="20"/>
        </w:rPr>
        <w:t>.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080"/>
        <w:gridCol w:w="2880"/>
        <w:gridCol w:w="540"/>
        <w:gridCol w:w="1040"/>
        <w:gridCol w:w="1160"/>
        <w:gridCol w:w="300"/>
        <w:gridCol w:w="1600"/>
        <w:gridCol w:w="2080"/>
      </w:tblGrid>
      <w:tr w:rsidR="001D299D" w:rsidRPr="001D299D" w14:paraId="5462C2DC" w14:textId="77777777" w:rsidTr="001D299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2C28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EDB2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A68C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1D60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E7E3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9441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6293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6D8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D299D" w:rsidRPr="001D299D" w14:paraId="026469DC" w14:textId="77777777" w:rsidTr="001D299D">
        <w:trPr>
          <w:trHeight w:val="25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DA648F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50BEB5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Source of </w:t>
            </w:r>
            <w:r w:rsidRPr="001D299D">
              <w:rPr>
                <w:color w:val="000000"/>
                <w:kern w:val="0"/>
                <w:sz w:val="20"/>
                <w:szCs w:val="20"/>
              </w:rPr>
              <w:br/>
              <w:t>interferents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B0E9DE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08A165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ample</w:t>
            </w:r>
            <w:r w:rsidRPr="001D299D">
              <w:rPr>
                <w:color w:val="000000"/>
                <w:kern w:val="0"/>
                <w:sz w:val="20"/>
                <w:szCs w:val="20"/>
              </w:rPr>
              <w:br/>
              <w:t>matrix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247EE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Interferent detec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61EC5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728C8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Nonreactive results/Total</w:t>
            </w:r>
          </w:p>
        </w:tc>
      </w:tr>
      <w:tr w:rsidR="001D299D" w:rsidRPr="001D299D" w14:paraId="5014F0EF" w14:textId="77777777" w:rsidTr="001D299D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DD14C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3292E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F88A6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A3853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F90E8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46FC6F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4EF43C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1D299D">
              <w:rPr>
                <w:color w:val="000000"/>
                <w:kern w:val="0"/>
                <w:sz w:val="20"/>
                <w:szCs w:val="20"/>
              </w:rPr>
              <w:t>LiC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FC6754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Architect</w:t>
            </w:r>
          </w:p>
        </w:tc>
      </w:tr>
      <w:tr w:rsidR="001D299D" w:rsidRPr="001D299D" w14:paraId="2E2E12A4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DE7C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16D6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Rheumatoid fact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D6C5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4B4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2161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708F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148F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A066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D299D" w:rsidRPr="001D299D" w14:paraId="0CB66BB3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F026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C217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Auto-antibo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AF7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4506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BF5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1D0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BC9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48D9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D299D" w:rsidRPr="001D299D" w14:paraId="73194BEA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74B7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5D48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Cytomegalovirus (CMV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73F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984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DBEC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B79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E0F1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4329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D299D" w:rsidRPr="001D299D" w14:paraId="24554629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4FE9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79E2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Hepatitis A virus (HAV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9D95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25B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778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AAB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FFE1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A582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99D" w:rsidRPr="001D299D" w14:paraId="1EC41979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52E1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8695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Hepatitis B virus (HBV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0448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0543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C3A5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3E6C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98E3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2CA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1D299D" w:rsidRPr="001D299D" w14:paraId="485916A9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E988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F78D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Hepatitis C virus (HCV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9A58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C55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43E5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5EE3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1B3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8E70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1D299D" w:rsidRPr="001D299D" w14:paraId="0D370FB6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1F2C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A34B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Epstein-Barr virus (EBV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329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8320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4C46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F79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283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7CB6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D299D" w:rsidRPr="001D299D" w14:paraId="7DBF2412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786F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0076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Normal pre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62F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9A9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0B19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68F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BB7F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B7B9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1D299D" w:rsidRPr="001D299D" w14:paraId="1A1D817E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CE03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0C26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regnancy with HB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FD7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F121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5C6C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887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AA14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A17A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D299D" w:rsidRPr="001D299D" w14:paraId="61F927CA" w14:textId="77777777" w:rsidTr="001D299D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6CC7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FC5D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regnancy with HC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4F2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77E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54E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F65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1C76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AA11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D299D" w:rsidRPr="001D299D" w14:paraId="2821D934" w14:textId="77777777" w:rsidTr="001D299D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5384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AE57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Pregnancy with syphil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3313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0FDC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27FC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F02C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AAF8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9D8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99D" w:rsidRPr="001D299D" w14:paraId="1467F555" w14:textId="77777777" w:rsidTr="001D299D">
        <w:trPr>
          <w:trHeight w:val="27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967576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24F3FA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Total nonreactive results/all teste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B09BEE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5AD8B2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37F969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169 </w:t>
            </w:r>
          </w:p>
        </w:tc>
      </w:tr>
      <w:tr w:rsidR="001D299D" w:rsidRPr="001D299D" w14:paraId="42237C54" w14:textId="77777777" w:rsidTr="001D299D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7C97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E55" w14:textId="77777777" w:rsidR="001D299D" w:rsidRPr="001D299D" w:rsidRDefault="001D299D" w:rsidP="001D29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7ED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8CB" w14:textId="77777777" w:rsidR="001D299D" w:rsidRPr="001D299D" w:rsidRDefault="001D299D" w:rsidP="001D299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A857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E38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14D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E156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D299D" w:rsidRPr="001D299D" w14:paraId="279CC93C" w14:textId="77777777" w:rsidTr="001D299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56B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Remarks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115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6C18" w14:textId="77777777" w:rsidR="001D299D" w:rsidRPr="001D299D" w:rsidRDefault="001D299D" w:rsidP="001D299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9E9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3DA3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8EF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FE5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170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D299D" w:rsidRPr="001D299D" w14:paraId="3F331EF1" w14:textId="77777777" w:rsidTr="001D299D">
        <w:trPr>
          <w:trHeight w:val="50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CA94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>1) All samples were collected from HIV-free patient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A0D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034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61EB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44D8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F74" w14:textId="77777777" w:rsidR="001D299D" w:rsidRPr="001D299D" w:rsidRDefault="001D299D" w:rsidP="001D299D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D299D" w:rsidRPr="001D299D" w14:paraId="7BD5B9A8" w14:textId="77777777" w:rsidTr="001D299D">
        <w:trPr>
          <w:trHeight w:val="520"/>
        </w:trPr>
        <w:tc>
          <w:tcPr>
            <w:tcW w:w="10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C950" w14:textId="77777777" w:rsidR="001D299D" w:rsidRPr="001D299D" w:rsidRDefault="001D299D" w:rsidP="001D299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D299D">
              <w:rPr>
                <w:color w:val="000000"/>
                <w:kern w:val="0"/>
                <w:sz w:val="20"/>
                <w:szCs w:val="20"/>
              </w:rPr>
              <w:t xml:space="preserve">2) Specificity of the </w:t>
            </w:r>
            <w:proofErr w:type="spellStart"/>
            <w:r w:rsidRPr="001D299D">
              <w:rPr>
                <w:color w:val="000000"/>
                <w:kern w:val="0"/>
                <w:sz w:val="20"/>
                <w:szCs w:val="20"/>
              </w:rPr>
              <w:t>LiCA</w:t>
            </w:r>
            <w:proofErr w:type="spellEnd"/>
            <w:r w:rsidRPr="001D299D">
              <w:rPr>
                <w:color w:val="000000"/>
                <w:kern w:val="0"/>
                <w:sz w:val="20"/>
                <w:szCs w:val="20"/>
              </w:rPr>
              <w:t xml:space="preserve"> HIV Ag/Ab assay on potentially cross-reacting samples is reported as the number of negative samples for the </w:t>
            </w:r>
            <w:proofErr w:type="spellStart"/>
            <w:r w:rsidRPr="001D299D">
              <w:rPr>
                <w:color w:val="000000"/>
                <w:kern w:val="0"/>
                <w:sz w:val="20"/>
                <w:szCs w:val="20"/>
              </w:rPr>
              <w:t>LiCA</w:t>
            </w:r>
            <w:proofErr w:type="spellEnd"/>
            <w:r w:rsidRPr="001D299D">
              <w:rPr>
                <w:color w:val="000000"/>
                <w:kern w:val="0"/>
                <w:sz w:val="20"/>
                <w:szCs w:val="20"/>
              </w:rPr>
              <w:t xml:space="preserve"> HIV Ag/Ab assay on the total number of HIV Ag/Ab negative samples tested.</w:t>
            </w:r>
          </w:p>
        </w:tc>
      </w:tr>
    </w:tbl>
    <w:p w14:paraId="700206F4" w14:textId="0BBE7E75" w:rsidR="001D299D" w:rsidRDefault="001D299D" w:rsidP="00AB7E5C">
      <w:pPr>
        <w:spacing w:line="360" w:lineRule="auto"/>
        <w:rPr>
          <w:rFonts w:eastAsia="等线"/>
          <w:b/>
          <w:color w:val="000000"/>
          <w:kern w:val="0"/>
          <w:sz w:val="20"/>
          <w:szCs w:val="20"/>
        </w:rPr>
      </w:pPr>
    </w:p>
    <w:p w14:paraId="2605F7A4" w14:textId="6A0D5853" w:rsidR="00EB472D" w:rsidRPr="00EB472D" w:rsidRDefault="00EB472D" w:rsidP="00AB7E5C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Pr="00EB472D">
        <w:rPr>
          <w:sz w:val="20"/>
          <w:szCs w:val="20"/>
        </w:rPr>
        <w:t>ignal-to-cutoff ratio (S/CO) values for various subtypes of samples positive for different autoantibodies or viral infections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420"/>
        <w:gridCol w:w="995"/>
        <w:gridCol w:w="840"/>
        <w:gridCol w:w="1395"/>
        <w:gridCol w:w="800"/>
        <w:gridCol w:w="995"/>
        <w:gridCol w:w="900"/>
        <w:gridCol w:w="1980"/>
      </w:tblGrid>
      <w:tr w:rsidR="00BE7BF7" w:rsidRPr="00BE7BF7" w14:paraId="76103DEC" w14:textId="77777777" w:rsidTr="00BE7BF7">
        <w:trPr>
          <w:trHeight w:val="28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5C1B" w14:textId="77777777" w:rsidR="00BE7BF7" w:rsidRPr="00BE7BF7" w:rsidRDefault="00BE7BF7" w:rsidP="00BE7BF7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601C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chitec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E603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C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0B1C" w14:textId="77777777" w:rsidR="00BE7BF7" w:rsidRPr="00BE7BF7" w:rsidRDefault="00BE7BF7" w:rsidP="00BE7B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FB20" w14:textId="77777777" w:rsidR="00BE7BF7" w:rsidRPr="00BE7BF7" w:rsidRDefault="00BE7BF7" w:rsidP="00BE7BF7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DF2F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chitec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B868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C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5FAD" w14:textId="77777777" w:rsidR="00BE7BF7" w:rsidRPr="00BE7BF7" w:rsidRDefault="00BE7BF7" w:rsidP="00BE7B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assification</w:t>
            </w:r>
          </w:p>
        </w:tc>
      </w:tr>
      <w:tr w:rsidR="00BE7BF7" w:rsidRPr="00BE7BF7" w14:paraId="75B10097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6AE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674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DC1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9C5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B4D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39B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7E9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58C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4E17B6F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9E7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F2A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9A7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21C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630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EE2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BBB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478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49FAF649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134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F29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979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C09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46C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819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096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6694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7A910AB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230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0C4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CA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A70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8A9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53D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6E4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EB6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1DD0ECE9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D3B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E70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BF5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AD7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9D3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418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57A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188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52F0A2A9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5AA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480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178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477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A87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4C4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1DB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205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74CDC14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021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036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FC9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81A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B81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FF3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89D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F08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22E955C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0D1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1EF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F45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D5A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EB1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E53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049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EDD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1A0314EF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D3D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82D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8B0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A7B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1FD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920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09F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0B44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</w:tr>
      <w:tr w:rsidR="00BE7BF7" w:rsidRPr="00BE7BF7" w14:paraId="50A12A3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D78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896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A22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FD4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10C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FAB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B55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C464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15CAF2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2DF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50D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1D3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FAB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CEC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38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630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A2E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90B3FB0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164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801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19A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A61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8B7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216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701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1B7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FF67FED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FC0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A87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4DE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5AE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39E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871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842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C35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A63EDC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7E1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0DC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417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589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2AC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647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ED9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C66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768E12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F59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475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0DD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587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3D4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65D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F68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F064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07F4FE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712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CDA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2E5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EC7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6CC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803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6B7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979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5F3533B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4FA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204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E0E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908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A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5A2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D02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11B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31F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346C897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F19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5B6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D8E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0982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649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EC2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C6C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A15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046B719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468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 xml:space="preserve">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F6D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7B7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14B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EE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247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F04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670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78FC454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D09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456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94D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428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9B3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8D7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6F4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1CA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30F1CCA2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CD2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BC8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023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1E9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48A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CE0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5FF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8CB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1BD54B5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2F8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3AB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141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8F6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014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215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AA5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E47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C4E9A2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7B6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015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C41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A3D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125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E1F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56F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D95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387F657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B9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670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88A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952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EA8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36B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30B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C57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77D6A1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437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209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448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E82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B9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A24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07C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A37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6EF287A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EE5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655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478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B5F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DB1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F68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E98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26F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8DC1DFD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B11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B08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02C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A76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A76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1E5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AA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20D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0CD4334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681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643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89B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1582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08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3B6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1FC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F4D4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4207F35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B82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B09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77B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03B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513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5FA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7E1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B5F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FE4F10B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D51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CB9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0E3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FE5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5B0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B67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150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810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6CF5DAF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0F9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9AA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ECE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232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6DF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FAD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C63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860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EB6B75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E3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73A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FD8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BD7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41C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145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5A2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1A8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350F087D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2A1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ED9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213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AAF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E4B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783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053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0FD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3FCF74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806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8C7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838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D65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A57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E36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A9E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DC3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B42FD25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307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1E9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881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A09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4F7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84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86C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4A8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36CE47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5CD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98B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6A3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CA5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651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018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CB3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DC6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FD77D69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421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319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1B4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6FC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FDF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B53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BEB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48D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38B9D07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FC4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5F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E8D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8EF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68E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4C1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580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10B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B80F7A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583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15A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F2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463A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0A8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55E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351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BFC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BCB5F7A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EBB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0B4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3C7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D97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EA2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41D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ED9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5F7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F710560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9FD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D0B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20D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3F2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A8B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3D6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CEB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19F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9D4A007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1C4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9E1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AB5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3F8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57D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7F0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80D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71E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7E13147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291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936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6D3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F96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768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D76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CF5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B0D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E2E8EAB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72A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8F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974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794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582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168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DEE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799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DEA2089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220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E2D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62A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3C6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D04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13E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46A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9A0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85F0745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1CB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209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98A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F6F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3ED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75E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EB4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B98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07137D7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C7C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B08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B8C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B2A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378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A44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5C7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E45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17AA7944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1E5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6A9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CFE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17A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040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E1D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35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53B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1816CBD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E61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F52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2D3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636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4B0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BCE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E6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A53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AF1AF9E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815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352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F78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DDB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84C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C0B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4BA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EB9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5165B1E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021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D17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FEF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858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60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E39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767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A62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711D3C1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2B6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00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8D0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547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A27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6AE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036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287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906280F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168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CAC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3C6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4A0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FB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0AA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0E6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43D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C004F4A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8D9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679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08C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AC9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E9F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325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573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DA9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0C8973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A1B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255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831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80B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B0C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54C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112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75A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3919A5CE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8D2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A98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548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6B6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164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5CB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9D1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23F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1720AFA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990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003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AAF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26F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AC0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10E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87D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86B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7498C76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FEA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FA6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073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E11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D8A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E8A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A5F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762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3B0FA7A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D4F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09F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F01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C9FA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210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20D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345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018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E08FB2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E62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C95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2B3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15A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CA8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A5B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1CF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43F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0A5F53E2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FFF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BFC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8BC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5FB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6E3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E3D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919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C87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A08747F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AAD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CF1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0B1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216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970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B22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F27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609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2EDC559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29F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DB6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5B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0AC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96E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888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07C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0C0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423F03B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13F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 xml:space="preserve">6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EF5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16C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78AE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816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3BB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587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A2E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7F5B6D10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DFA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CEF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013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6D8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E0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EA9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4F7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7E8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40E725A2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057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431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2D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91E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30C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9D3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D73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6F2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</w:tr>
      <w:tr w:rsidR="00BE7BF7" w:rsidRPr="00BE7BF7" w14:paraId="665B6E16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7D3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484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B1C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B49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355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C89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FFB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9AD3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291C7B1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2F3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0A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C9C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534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9F2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D5F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380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23F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71C25E7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22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5AA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AD8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4E6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DBF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62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814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04EA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3AA04E5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1D2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28E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ECB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41E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2D1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EE3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4CB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DD2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4FD7DAD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E3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764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98F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379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590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27D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6BC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96E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383B1B6D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50C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B04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50A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FD5A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2CE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7CA4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95B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5EB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56CDDBF4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093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CDBD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9311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D0F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3D4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654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D74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4B6A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6BDA5AD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043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94DB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7339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0721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6A6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12E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32D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329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1B9DD43D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F7F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D2E9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FFDF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F5F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CF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4C7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F8F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770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04A1E6DB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E99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75D6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4684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238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AE8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5B40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5BD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82A0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5A299BAE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1E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F3E3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EF94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EFB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E72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6D5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F9A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3AF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3C4DAEFC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3CA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8F5C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9B34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117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4B4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304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76C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4D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680422A5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C2D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0B39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32C4" w14:textId="77777777" w:rsidR="00BE7BF7" w:rsidRPr="00BE7BF7" w:rsidRDefault="00BE7BF7" w:rsidP="00BE7BF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77BA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E1F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11A2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3737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F7C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3B591208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0B3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908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75F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5732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FF4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A9D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EBB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23DF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2909C44B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85A9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C8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9CC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F719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697F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312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CDD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396C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171ADFE1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45D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25B8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CAC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F4D6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91D5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54E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B29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E53B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BE7BF7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BV</w:t>
            </w:r>
            <w:proofErr w:type="spellEnd"/>
          </w:p>
        </w:tc>
      </w:tr>
      <w:tr w:rsidR="00BE7BF7" w:rsidRPr="00BE7BF7" w14:paraId="61484BE3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6D3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A756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508E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27E8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E4B1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4C6B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70ED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F595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+ith</w:t>
            </w:r>
            <w:proofErr w:type="spellEnd"/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yphilis</w:t>
            </w:r>
          </w:p>
        </w:tc>
      </w:tr>
      <w:tr w:rsidR="00BE7BF7" w:rsidRPr="00BE7BF7" w14:paraId="2AAFB93A" w14:textId="77777777" w:rsidTr="00BE7BF7">
        <w:trPr>
          <w:trHeight w:val="28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3FEC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0F43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3E9A" w14:textId="77777777" w:rsidR="00BE7BF7" w:rsidRPr="00BE7BF7" w:rsidRDefault="00BE7BF7" w:rsidP="00BE7BF7">
            <w:pPr>
              <w:widowControl/>
              <w:jc w:val="righ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7BCD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49DC" w14:textId="77777777" w:rsidR="00BE7BF7" w:rsidRPr="00BE7BF7" w:rsidRDefault="00BE7BF7" w:rsidP="00BE7BF7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1CFE" w14:textId="77777777" w:rsidR="00BE7BF7" w:rsidRPr="00BE7BF7" w:rsidRDefault="00BE7BF7" w:rsidP="00BE7BF7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0C38" w14:textId="77777777" w:rsidR="00BE7BF7" w:rsidRPr="00BE7BF7" w:rsidRDefault="00BE7BF7" w:rsidP="00BE7BF7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B947" w14:textId="77777777" w:rsidR="00BE7BF7" w:rsidRPr="00BE7BF7" w:rsidRDefault="00BE7BF7" w:rsidP="00BE7BF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2545A3A" w14:textId="3916454D" w:rsidR="00BE7BF7" w:rsidRDefault="00BE7BF7" w:rsidP="00AB7E5C">
      <w:pPr>
        <w:spacing w:line="360" w:lineRule="auto"/>
        <w:rPr>
          <w:rFonts w:eastAsia="等线"/>
          <w:b/>
          <w:color w:val="000000"/>
          <w:kern w:val="0"/>
          <w:sz w:val="20"/>
          <w:szCs w:val="20"/>
        </w:rPr>
      </w:pPr>
    </w:p>
    <w:tbl>
      <w:tblPr>
        <w:tblW w:w="8020" w:type="dxa"/>
        <w:tblLook w:val="04A0" w:firstRow="1" w:lastRow="0" w:firstColumn="1" w:lastColumn="0" w:noHBand="0" w:noVBand="1"/>
      </w:tblPr>
      <w:tblGrid>
        <w:gridCol w:w="1160"/>
        <w:gridCol w:w="980"/>
        <w:gridCol w:w="980"/>
        <w:gridCol w:w="980"/>
        <w:gridCol w:w="980"/>
        <w:gridCol w:w="980"/>
        <w:gridCol w:w="980"/>
        <w:gridCol w:w="980"/>
      </w:tblGrid>
      <w:tr w:rsidR="00EB472D" w:rsidRPr="00EB472D" w14:paraId="7AADAC7E" w14:textId="77777777" w:rsidTr="00EB472D">
        <w:trPr>
          <w:trHeight w:val="27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9D00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CDF0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Architec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27D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FB30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393B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4946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EB472D">
              <w:rPr>
                <w:color w:val="000000"/>
                <w:kern w:val="0"/>
                <w:sz w:val="20"/>
                <w:szCs w:val="20"/>
              </w:rPr>
              <w:t>LiCA</w:t>
            </w:r>
            <w:proofErr w:type="spellEnd"/>
            <w:r w:rsidRPr="00EB472D">
              <w:rPr>
                <w:color w:val="000000"/>
                <w:kern w:val="0"/>
                <w:sz w:val="20"/>
                <w:szCs w:val="20"/>
              </w:rPr>
              <w:t xml:space="preserve"> 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EF26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7427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max</w:t>
            </w:r>
          </w:p>
        </w:tc>
      </w:tr>
      <w:tr w:rsidR="00EB472D" w:rsidRPr="00EB472D" w14:paraId="53134494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640B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E705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6961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A1C7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2C9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0913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F989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0297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EB472D" w:rsidRPr="00EB472D" w14:paraId="5B50FA2C" w14:textId="77777777" w:rsidTr="00EB472D">
        <w:trPr>
          <w:trHeight w:val="27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C6FF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E752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27F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9C73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B55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3147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61DD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126F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</w:tr>
      <w:tr w:rsidR="00EB472D" w:rsidRPr="00EB472D" w14:paraId="3E5093D2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5F9F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3758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09FA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A1F2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B0D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A9C9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50E6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5FF9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EB472D" w:rsidRPr="00EB472D" w14:paraId="39C08139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BA41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HA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16B9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7926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544A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582D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8026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2EC8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ADF6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EB472D" w:rsidRPr="00EB472D" w14:paraId="5A13778C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2CCB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2D5B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CC15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1B2B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1CC9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0E88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4421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A631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EB472D" w:rsidRPr="00EB472D" w14:paraId="46052E4D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1638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2C72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03E7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A3B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55EF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AE9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4E3D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584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</w:tr>
      <w:tr w:rsidR="00EB472D" w:rsidRPr="00EB472D" w14:paraId="351375FC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14B7" w14:textId="45E7AFFE" w:rsidR="00EB472D" w:rsidRPr="00EB472D" w:rsidRDefault="00AD17F5" w:rsidP="00EB472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9B08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409F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EEE1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DC6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D4EE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830E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8CB2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EB472D" w:rsidRPr="00EB472D" w14:paraId="49DF1B29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1EE9" w14:textId="06320B48" w:rsidR="00EB472D" w:rsidRPr="00EB472D" w:rsidRDefault="00AD17F5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EB472D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B472D" w:rsidRPr="00EB472D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="00EB472D" w:rsidRPr="00EB472D">
              <w:rPr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ACBB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64D7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5CF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D61A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9F01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B112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D2D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EB472D" w:rsidRPr="00EB472D" w14:paraId="79B29327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DA8D" w14:textId="77D2B53A" w:rsidR="00EB472D" w:rsidRPr="00EB472D" w:rsidRDefault="00AD17F5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EB472D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B472D" w:rsidRPr="00EB472D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+</w:t>
            </w:r>
            <w:r w:rsidR="00EB472D" w:rsidRPr="00EB472D">
              <w:rPr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00DB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9CCA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B2F3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C548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388E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7635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81D5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</w:tr>
      <w:tr w:rsidR="00EB472D" w:rsidRPr="00EB472D" w14:paraId="5D13F981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4A02" w14:textId="281B274F" w:rsidR="00EB472D" w:rsidRPr="00EB472D" w:rsidRDefault="00AD17F5" w:rsidP="00EB472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Pregnancy</w:t>
            </w:r>
            <w:r w:rsidRPr="00EB472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B472D" w:rsidRPr="00EB472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+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BE7BF7">
              <w:rPr>
                <w:rFonts w:eastAsia="等线"/>
                <w:color w:val="000000"/>
                <w:kern w:val="0"/>
                <w:sz w:val="20"/>
                <w:szCs w:val="20"/>
              </w:rPr>
              <w:t>syphili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1EE5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0DD0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9724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0AD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6F09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B9A8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58F1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EB472D" w:rsidRPr="00EB472D" w14:paraId="2C5EB094" w14:textId="77777777" w:rsidTr="00EB472D">
        <w:trPr>
          <w:trHeight w:val="25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AFB0" w14:textId="77777777" w:rsidR="00EB472D" w:rsidRPr="00EB472D" w:rsidRDefault="00EB472D" w:rsidP="00EB472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ED5E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27B5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2E8F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FBB2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83AC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5D8A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51E0" w14:textId="77777777" w:rsidR="00EB472D" w:rsidRPr="00EB472D" w:rsidRDefault="00EB472D" w:rsidP="00EB472D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B472D">
              <w:rPr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</w:tbl>
    <w:p w14:paraId="266D79D5" w14:textId="77777777" w:rsidR="00BE7BF7" w:rsidRPr="001D299D" w:rsidRDefault="00BE7BF7" w:rsidP="00AB7E5C">
      <w:pPr>
        <w:spacing w:line="360" w:lineRule="auto"/>
        <w:rPr>
          <w:rFonts w:eastAsia="等线"/>
          <w:b/>
          <w:color w:val="000000"/>
          <w:kern w:val="0"/>
          <w:sz w:val="20"/>
          <w:szCs w:val="20"/>
        </w:rPr>
      </w:pPr>
      <w:bookmarkStart w:id="1" w:name="_GoBack"/>
      <w:bookmarkEnd w:id="1"/>
    </w:p>
    <w:sectPr w:rsidR="00BE7BF7" w:rsidRPr="001D299D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B7CC3" w14:textId="77777777" w:rsidR="001863AB" w:rsidRDefault="001863AB" w:rsidP="00B82A32">
      <w:r>
        <w:separator/>
      </w:r>
    </w:p>
  </w:endnote>
  <w:endnote w:type="continuationSeparator" w:id="0">
    <w:p w14:paraId="6342E08D" w14:textId="77777777" w:rsidR="001863AB" w:rsidRDefault="001863AB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E6396" w14:textId="77777777" w:rsidR="001863AB" w:rsidRDefault="001863AB" w:rsidP="00B82A32">
      <w:r>
        <w:separator/>
      </w:r>
    </w:p>
  </w:footnote>
  <w:footnote w:type="continuationSeparator" w:id="0">
    <w:p w14:paraId="1A4EFA36" w14:textId="77777777" w:rsidR="001863AB" w:rsidRDefault="001863AB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1554A"/>
    <w:rsid w:val="00017670"/>
    <w:rsid w:val="00024A4E"/>
    <w:rsid w:val="00032A47"/>
    <w:rsid w:val="00037B26"/>
    <w:rsid w:val="00047A5A"/>
    <w:rsid w:val="00060277"/>
    <w:rsid w:val="00063DCE"/>
    <w:rsid w:val="00073C48"/>
    <w:rsid w:val="000B5BFE"/>
    <w:rsid w:val="000D0BA9"/>
    <w:rsid w:val="000D142D"/>
    <w:rsid w:val="000D2592"/>
    <w:rsid w:val="000D3203"/>
    <w:rsid w:val="000D3583"/>
    <w:rsid w:val="000D6507"/>
    <w:rsid w:val="000D6810"/>
    <w:rsid w:val="000E37F0"/>
    <w:rsid w:val="000F7F9E"/>
    <w:rsid w:val="0010142B"/>
    <w:rsid w:val="0012495A"/>
    <w:rsid w:val="00130418"/>
    <w:rsid w:val="00134A57"/>
    <w:rsid w:val="001415FF"/>
    <w:rsid w:val="00146D0E"/>
    <w:rsid w:val="00155C35"/>
    <w:rsid w:val="00164418"/>
    <w:rsid w:val="00180A7E"/>
    <w:rsid w:val="00184A4C"/>
    <w:rsid w:val="00186088"/>
    <w:rsid w:val="001863AB"/>
    <w:rsid w:val="0019421A"/>
    <w:rsid w:val="001A0E2A"/>
    <w:rsid w:val="001A0FB8"/>
    <w:rsid w:val="001A6EB3"/>
    <w:rsid w:val="001B7353"/>
    <w:rsid w:val="001C008D"/>
    <w:rsid w:val="001C7286"/>
    <w:rsid w:val="001D299D"/>
    <w:rsid w:val="001F5939"/>
    <w:rsid w:val="002040BC"/>
    <w:rsid w:val="00213F3C"/>
    <w:rsid w:val="00221C6B"/>
    <w:rsid w:val="00222888"/>
    <w:rsid w:val="002325AD"/>
    <w:rsid w:val="00232995"/>
    <w:rsid w:val="00243475"/>
    <w:rsid w:val="002542E9"/>
    <w:rsid w:val="002544E6"/>
    <w:rsid w:val="002570E7"/>
    <w:rsid w:val="002715BE"/>
    <w:rsid w:val="0027684B"/>
    <w:rsid w:val="00283EAA"/>
    <w:rsid w:val="0029362C"/>
    <w:rsid w:val="002B5F09"/>
    <w:rsid w:val="00322582"/>
    <w:rsid w:val="00324E3B"/>
    <w:rsid w:val="003435D6"/>
    <w:rsid w:val="00345DBA"/>
    <w:rsid w:val="00350B0A"/>
    <w:rsid w:val="00362B09"/>
    <w:rsid w:val="00380C0C"/>
    <w:rsid w:val="00394188"/>
    <w:rsid w:val="00394F87"/>
    <w:rsid w:val="00395456"/>
    <w:rsid w:val="003C2FF8"/>
    <w:rsid w:val="003C52C5"/>
    <w:rsid w:val="003D033B"/>
    <w:rsid w:val="003D16CC"/>
    <w:rsid w:val="003E20C2"/>
    <w:rsid w:val="00402E50"/>
    <w:rsid w:val="00417AD3"/>
    <w:rsid w:val="00421BC3"/>
    <w:rsid w:val="004254F0"/>
    <w:rsid w:val="00447CDC"/>
    <w:rsid w:val="00456954"/>
    <w:rsid w:val="0047587F"/>
    <w:rsid w:val="00495FDD"/>
    <w:rsid w:val="004D2873"/>
    <w:rsid w:val="004D4865"/>
    <w:rsid w:val="004D7E0B"/>
    <w:rsid w:val="004E6105"/>
    <w:rsid w:val="0050523E"/>
    <w:rsid w:val="005208F8"/>
    <w:rsid w:val="00523CA8"/>
    <w:rsid w:val="00540AB4"/>
    <w:rsid w:val="00572E0F"/>
    <w:rsid w:val="00595E00"/>
    <w:rsid w:val="00597A07"/>
    <w:rsid w:val="005D0F06"/>
    <w:rsid w:val="005E2DCD"/>
    <w:rsid w:val="005E3F83"/>
    <w:rsid w:val="005E53DA"/>
    <w:rsid w:val="0060226F"/>
    <w:rsid w:val="00634B31"/>
    <w:rsid w:val="00646EA2"/>
    <w:rsid w:val="0065470E"/>
    <w:rsid w:val="006570F0"/>
    <w:rsid w:val="006601C6"/>
    <w:rsid w:val="00690AC9"/>
    <w:rsid w:val="006B7E06"/>
    <w:rsid w:val="006D4A7D"/>
    <w:rsid w:val="006E4085"/>
    <w:rsid w:val="006F16B4"/>
    <w:rsid w:val="007119FD"/>
    <w:rsid w:val="00716A5A"/>
    <w:rsid w:val="00742BF5"/>
    <w:rsid w:val="0075123D"/>
    <w:rsid w:val="00755605"/>
    <w:rsid w:val="00756A1F"/>
    <w:rsid w:val="00765491"/>
    <w:rsid w:val="00776566"/>
    <w:rsid w:val="00786454"/>
    <w:rsid w:val="0078675F"/>
    <w:rsid w:val="007B3157"/>
    <w:rsid w:val="007C2FC5"/>
    <w:rsid w:val="007C5965"/>
    <w:rsid w:val="007E003C"/>
    <w:rsid w:val="007E31E2"/>
    <w:rsid w:val="007F651B"/>
    <w:rsid w:val="007F748A"/>
    <w:rsid w:val="00810891"/>
    <w:rsid w:val="00862501"/>
    <w:rsid w:val="00874A93"/>
    <w:rsid w:val="008876A0"/>
    <w:rsid w:val="00896E0C"/>
    <w:rsid w:val="008A3455"/>
    <w:rsid w:val="008D0930"/>
    <w:rsid w:val="008D1992"/>
    <w:rsid w:val="008E0F52"/>
    <w:rsid w:val="008E31B2"/>
    <w:rsid w:val="008F2DE4"/>
    <w:rsid w:val="00900D02"/>
    <w:rsid w:val="00907B00"/>
    <w:rsid w:val="00914570"/>
    <w:rsid w:val="00924729"/>
    <w:rsid w:val="00942E43"/>
    <w:rsid w:val="00950892"/>
    <w:rsid w:val="009547A8"/>
    <w:rsid w:val="009551D9"/>
    <w:rsid w:val="00961342"/>
    <w:rsid w:val="009667EC"/>
    <w:rsid w:val="0098270D"/>
    <w:rsid w:val="00982E2E"/>
    <w:rsid w:val="00990271"/>
    <w:rsid w:val="009921A6"/>
    <w:rsid w:val="009A534B"/>
    <w:rsid w:val="009B272E"/>
    <w:rsid w:val="009D53D2"/>
    <w:rsid w:val="009F46E3"/>
    <w:rsid w:val="00A316E0"/>
    <w:rsid w:val="00A3636D"/>
    <w:rsid w:val="00A426A5"/>
    <w:rsid w:val="00A46328"/>
    <w:rsid w:val="00A46481"/>
    <w:rsid w:val="00A50150"/>
    <w:rsid w:val="00A70182"/>
    <w:rsid w:val="00A8561F"/>
    <w:rsid w:val="00A86B5E"/>
    <w:rsid w:val="00A95ED7"/>
    <w:rsid w:val="00AA1F2E"/>
    <w:rsid w:val="00AB7E5C"/>
    <w:rsid w:val="00AC09FB"/>
    <w:rsid w:val="00AC1633"/>
    <w:rsid w:val="00AC2821"/>
    <w:rsid w:val="00AD17F5"/>
    <w:rsid w:val="00AE418A"/>
    <w:rsid w:val="00AF2586"/>
    <w:rsid w:val="00AF57BA"/>
    <w:rsid w:val="00AF595F"/>
    <w:rsid w:val="00B01C5A"/>
    <w:rsid w:val="00B045DA"/>
    <w:rsid w:val="00B04F8D"/>
    <w:rsid w:val="00B10469"/>
    <w:rsid w:val="00B14A43"/>
    <w:rsid w:val="00B162E3"/>
    <w:rsid w:val="00B2621E"/>
    <w:rsid w:val="00B33783"/>
    <w:rsid w:val="00B5316F"/>
    <w:rsid w:val="00B61C37"/>
    <w:rsid w:val="00B771C3"/>
    <w:rsid w:val="00B82A32"/>
    <w:rsid w:val="00B97A36"/>
    <w:rsid w:val="00BA4943"/>
    <w:rsid w:val="00BA692C"/>
    <w:rsid w:val="00BB5DC5"/>
    <w:rsid w:val="00BC25C9"/>
    <w:rsid w:val="00BC3E04"/>
    <w:rsid w:val="00BE6627"/>
    <w:rsid w:val="00BE7BF7"/>
    <w:rsid w:val="00BF25FD"/>
    <w:rsid w:val="00C20E73"/>
    <w:rsid w:val="00C37069"/>
    <w:rsid w:val="00C60DBD"/>
    <w:rsid w:val="00C75356"/>
    <w:rsid w:val="00C810B0"/>
    <w:rsid w:val="00C83E8A"/>
    <w:rsid w:val="00C97640"/>
    <w:rsid w:val="00CA0AC7"/>
    <w:rsid w:val="00CB35C7"/>
    <w:rsid w:val="00CB7EA9"/>
    <w:rsid w:val="00CC7CF9"/>
    <w:rsid w:val="00CE3994"/>
    <w:rsid w:val="00CE50F9"/>
    <w:rsid w:val="00CF12FC"/>
    <w:rsid w:val="00CF7743"/>
    <w:rsid w:val="00D044E9"/>
    <w:rsid w:val="00D053F7"/>
    <w:rsid w:val="00D211E0"/>
    <w:rsid w:val="00D301C7"/>
    <w:rsid w:val="00D302AE"/>
    <w:rsid w:val="00D3400B"/>
    <w:rsid w:val="00D34798"/>
    <w:rsid w:val="00D55391"/>
    <w:rsid w:val="00D81F83"/>
    <w:rsid w:val="00D913DB"/>
    <w:rsid w:val="00DB702A"/>
    <w:rsid w:val="00DC28C4"/>
    <w:rsid w:val="00DC72AD"/>
    <w:rsid w:val="00DC7B87"/>
    <w:rsid w:val="00DD3851"/>
    <w:rsid w:val="00DF58BC"/>
    <w:rsid w:val="00E03DB3"/>
    <w:rsid w:val="00E070C2"/>
    <w:rsid w:val="00E16E00"/>
    <w:rsid w:val="00E26193"/>
    <w:rsid w:val="00E475FB"/>
    <w:rsid w:val="00E60770"/>
    <w:rsid w:val="00E66517"/>
    <w:rsid w:val="00E736EC"/>
    <w:rsid w:val="00E73857"/>
    <w:rsid w:val="00E77BD4"/>
    <w:rsid w:val="00E810CA"/>
    <w:rsid w:val="00E851D3"/>
    <w:rsid w:val="00EA05F3"/>
    <w:rsid w:val="00EA0D95"/>
    <w:rsid w:val="00EB472D"/>
    <w:rsid w:val="00EB762B"/>
    <w:rsid w:val="00ED5093"/>
    <w:rsid w:val="00EE0D2B"/>
    <w:rsid w:val="00EE377B"/>
    <w:rsid w:val="00F03F83"/>
    <w:rsid w:val="00F23BA5"/>
    <w:rsid w:val="00F26304"/>
    <w:rsid w:val="00F322E7"/>
    <w:rsid w:val="00F41446"/>
    <w:rsid w:val="00F449C7"/>
    <w:rsid w:val="00F50075"/>
    <w:rsid w:val="00F54A95"/>
    <w:rsid w:val="00F66581"/>
    <w:rsid w:val="00F66F1D"/>
    <w:rsid w:val="00F70BF1"/>
    <w:rsid w:val="00F754D3"/>
    <w:rsid w:val="00FA5072"/>
    <w:rsid w:val="00FB52BC"/>
    <w:rsid w:val="00FB6C34"/>
    <w:rsid w:val="00FD474F"/>
    <w:rsid w:val="00FF0D8F"/>
    <w:rsid w:val="00FF6DB7"/>
    <w:rsid w:val="00FF7962"/>
    <w:rsid w:val="00F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7</cp:revision>
  <cp:lastPrinted>2023-03-17T07:41:00Z</cp:lastPrinted>
  <dcterms:created xsi:type="dcterms:W3CDTF">2024-06-14T04:06:00Z</dcterms:created>
  <dcterms:modified xsi:type="dcterms:W3CDTF">2025-01-02T00:20:00Z</dcterms:modified>
</cp:coreProperties>
</file>